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463" w:tblpY="264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2288"/>
        <w:gridCol w:w="2289"/>
        <w:gridCol w:w="2289"/>
        <w:gridCol w:w="2289"/>
        <w:gridCol w:w="22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2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ample name</w:t>
            </w:r>
          </w:p>
        </w:tc>
        <w:tc>
          <w:tcPr>
            <w:tcW w:w="22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 Reads</w:t>
            </w:r>
          </w:p>
        </w:tc>
        <w:tc>
          <w:tcPr>
            <w:tcW w:w="22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 Mapped Reads (%)</w:t>
            </w:r>
          </w:p>
        </w:tc>
        <w:tc>
          <w:tcPr>
            <w:tcW w:w="22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nique Match (%)</w:t>
            </w:r>
          </w:p>
        </w:tc>
        <w:tc>
          <w:tcPr>
            <w:tcW w:w="22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 Unmapped Reads (%)</w:t>
            </w:r>
          </w:p>
        </w:tc>
        <w:tc>
          <w:tcPr>
            <w:tcW w:w="22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Multi-position Match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2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cytes1</w:t>
            </w:r>
          </w:p>
        </w:tc>
        <w:tc>
          <w:tcPr>
            <w:tcW w:w="22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00126</w:t>
            </w:r>
          </w:p>
        </w:tc>
        <w:tc>
          <w:tcPr>
            <w:tcW w:w="228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38</w:t>
            </w:r>
          </w:p>
        </w:tc>
        <w:tc>
          <w:tcPr>
            <w:tcW w:w="228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89</w:t>
            </w:r>
          </w:p>
        </w:tc>
        <w:tc>
          <w:tcPr>
            <w:tcW w:w="228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2</w:t>
            </w:r>
          </w:p>
        </w:tc>
        <w:tc>
          <w:tcPr>
            <w:tcW w:w="228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cytes2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61342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12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25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8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cytes3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71394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8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8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2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_Phagocyte1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68277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8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63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2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_Phagocyte2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85277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18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34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2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_Phagocyte3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82438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6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75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4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gocyte1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62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82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8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gocyte2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42312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19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53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1</w:t>
            </w:r>
          </w:p>
        </w:tc>
        <w:tc>
          <w:tcPr>
            <w:tcW w:w="2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28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gocyte3</w:t>
            </w:r>
          </w:p>
        </w:tc>
        <w:tc>
          <w:tcPr>
            <w:tcW w:w="228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68212</w:t>
            </w:r>
          </w:p>
        </w:tc>
        <w:tc>
          <w:tcPr>
            <w:tcW w:w="228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75</w:t>
            </w:r>
          </w:p>
        </w:tc>
        <w:tc>
          <w:tcPr>
            <w:tcW w:w="228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22</w:t>
            </w:r>
          </w:p>
        </w:tc>
        <w:tc>
          <w:tcPr>
            <w:tcW w:w="228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5</w:t>
            </w:r>
          </w:p>
        </w:tc>
        <w:tc>
          <w:tcPr>
            <w:tcW w:w="228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Style w:val="9"/>
          <w:b/>
        </w:rPr>
        <w:t>Table S</w:t>
      </w:r>
      <w:r>
        <w:rPr>
          <w:rStyle w:val="9"/>
          <w:rFonts w:hint="eastAsia"/>
          <w:b/>
          <w:lang w:val="en-US" w:eastAsia="zh-CN"/>
        </w:rPr>
        <w:t>1</w:t>
      </w:r>
      <w:r>
        <w:rPr>
          <w:rStyle w:val="9"/>
          <w:b/>
        </w:rPr>
        <w:t xml:space="preserve">. </w:t>
      </w:r>
      <w:r>
        <w:rPr>
          <w:rStyle w:val="9"/>
          <w:rFonts w:hint="eastAsia"/>
          <w:b/>
          <w:lang w:val="en-US" w:eastAsia="zh-CN"/>
        </w:rPr>
        <w:t>Gene mapping of Hong kong oyster hemocyte samples</w:t>
      </w:r>
      <w:r>
        <w:rPr>
          <w:rStyle w:val="9"/>
          <w:b/>
        </w:rPr>
        <w:t>.</w:t>
      </w:r>
    </w:p>
    <w:sectPr>
      <w:headerReference r:id="rId3" w:type="default"/>
      <w:headerReference r:id="rId4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A77"/>
    <w:rsid w:val="001106B5"/>
    <w:rsid w:val="00141A25"/>
    <w:rsid w:val="001E5CD2"/>
    <w:rsid w:val="0023118B"/>
    <w:rsid w:val="0023644C"/>
    <w:rsid w:val="002B489D"/>
    <w:rsid w:val="002F129B"/>
    <w:rsid w:val="00381A77"/>
    <w:rsid w:val="00395A3C"/>
    <w:rsid w:val="004A52B8"/>
    <w:rsid w:val="004B779D"/>
    <w:rsid w:val="004D3509"/>
    <w:rsid w:val="00534BAC"/>
    <w:rsid w:val="00627F0C"/>
    <w:rsid w:val="006F09BD"/>
    <w:rsid w:val="006F797B"/>
    <w:rsid w:val="0071517A"/>
    <w:rsid w:val="00737CBC"/>
    <w:rsid w:val="007B742C"/>
    <w:rsid w:val="00972FBF"/>
    <w:rsid w:val="00AA34BE"/>
    <w:rsid w:val="00AD43E5"/>
    <w:rsid w:val="00AE55DA"/>
    <w:rsid w:val="00CA4B7E"/>
    <w:rsid w:val="00CB0CF6"/>
    <w:rsid w:val="00D571EA"/>
    <w:rsid w:val="00DF180D"/>
    <w:rsid w:val="00DF208F"/>
    <w:rsid w:val="00E263A0"/>
    <w:rsid w:val="00E441EC"/>
    <w:rsid w:val="00EE309D"/>
    <w:rsid w:val="00F637C2"/>
    <w:rsid w:val="238155DB"/>
    <w:rsid w:val="31815971"/>
    <w:rsid w:val="75F2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  <w:style w:type="character" w:customStyle="1" w:styleId="9">
    <w:name w:val="fontstyle01"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760</Characters>
  <Lines>6</Lines>
  <Paragraphs>1</Paragraphs>
  <TotalTime>0</TotalTime>
  <ScaleCrop>false</ScaleCrop>
  <LinksUpToDate>false</LinksUpToDate>
  <CharactersWithSpaces>892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12:49:00Z</dcterms:created>
  <dc:creator>Giant Yang</dc:creator>
  <cp:lastModifiedBy>LY</cp:lastModifiedBy>
  <dcterms:modified xsi:type="dcterms:W3CDTF">2019-12-02T03:13:37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